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92608" w14:textId="71C5B5A3" w:rsidR="009906E9" w:rsidRPr="006E76E0" w:rsidRDefault="009906E9" w:rsidP="006E76E0">
      <w:pPr>
        <w:rPr>
          <w:rFonts w:cs="Times New Roman"/>
          <w:szCs w:val="24"/>
        </w:rPr>
      </w:pPr>
      <w:r w:rsidRPr="00956A8F">
        <w:rPr>
          <w:rFonts w:cs="Times New Roman"/>
          <w:b/>
        </w:rPr>
        <w:t xml:space="preserve">Supplementary figures </w:t>
      </w:r>
    </w:p>
    <w:p w14:paraId="36E4C9F6" w14:textId="77777777" w:rsidR="009906E9" w:rsidRPr="00BE24E9" w:rsidRDefault="009906E9" w:rsidP="009906E9">
      <w:pPr>
        <w:jc w:val="both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F222A98" wp14:editId="5CC90812">
            <wp:extent cx="5943600" cy="44056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 Shot 2020-04-15 at 9.51.07 A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4C008" w14:textId="2E8EC9DB" w:rsidR="009906E9" w:rsidRPr="006E76E0" w:rsidRDefault="009906E9" w:rsidP="009906E9">
      <w:pPr>
        <w:jc w:val="both"/>
        <w:rPr>
          <w:rFonts w:cs="Times New Roman"/>
          <w:szCs w:val="24"/>
        </w:rPr>
      </w:pPr>
      <w:r w:rsidRPr="006E76E0">
        <w:rPr>
          <w:rFonts w:cs="Times New Roman"/>
          <w:b/>
          <w:szCs w:val="24"/>
        </w:rPr>
        <w:t>Figure S1. Cell viability assessment of empty nanoparticles.</w:t>
      </w:r>
      <w:r w:rsidRPr="006E76E0">
        <w:rPr>
          <w:rFonts w:cs="Times New Roman"/>
          <w:szCs w:val="24"/>
        </w:rPr>
        <w:t xml:space="preserve"> (</w:t>
      </w:r>
      <w:r w:rsidRPr="006E76E0">
        <w:rPr>
          <w:rFonts w:cs="Times New Roman"/>
          <w:b/>
          <w:szCs w:val="24"/>
        </w:rPr>
        <w:t>A</w:t>
      </w:r>
      <w:r w:rsidRPr="006E76E0">
        <w:rPr>
          <w:rFonts w:cs="Times New Roman"/>
          <w:szCs w:val="24"/>
        </w:rPr>
        <w:t xml:space="preserve">) Alamar blue analysis of SKOV-3 cells treated with different doses (1 and 3 μg/mL) of empty IDEM (IDEM CTRL) and EXO (EXO CTRL) over 96 h. Data show average and standard deviation for all values. </w:t>
      </w:r>
      <w:r w:rsidR="007D6218">
        <w:rPr>
          <w:rFonts w:cs="Times New Roman"/>
          <w:szCs w:val="24"/>
        </w:rPr>
        <w:t>Values were normalized to the untreated control.</w:t>
      </w:r>
      <w:r w:rsidRPr="006E76E0">
        <w:rPr>
          <w:rFonts w:cs="Times New Roman"/>
          <w:szCs w:val="24"/>
        </w:rPr>
        <w:t xml:space="preserve"> </w:t>
      </w:r>
      <w:bookmarkStart w:id="0" w:name="_GoBack"/>
      <w:bookmarkEnd w:id="0"/>
      <w:r w:rsidRPr="006E76E0">
        <w:rPr>
          <w:rFonts w:cs="Times New Roman"/>
          <w:szCs w:val="24"/>
        </w:rPr>
        <w:t>(</w:t>
      </w:r>
      <w:r w:rsidRPr="006E76E0">
        <w:rPr>
          <w:rFonts w:cs="Times New Roman"/>
          <w:b/>
          <w:szCs w:val="24"/>
        </w:rPr>
        <w:t>B</w:t>
      </w:r>
      <w:r w:rsidRPr="006E76E0">
        <w:rPr>
          <w:rFonts w:cs="Times New Roman"/>
          <w:szCs w:val="24"/>
        </w:rPr>
        <w:t xml:space="preserve">) xCELLigence cell index data obtained treated SKOV-3 cells with empty IDEM and EXO, which confirm both formulations are not toxic for the cells. Data show average and standard deviation values for each time point (n=3). </w:t>
      </w:r>
    </w:p>
    <w:p w14:paraId="56E7A854" w14:textId="77777777" w:rsidR="009906E9" w:rsidRPr="006E76E0" w:rsidRDefault="009906E9" w:rsidP="009906E9">
      <w:pPr>
        <w:widowControl w:val="0"/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6E76E0">
        <w:rPr>
          <w:rFonts w:cs="Times New Roman"/>
          <w:b/>
          <w:noProof/>
          <w:szCs w:val="24"/>
        </w:rPr>
        <w:drawing>
          <wp:inline distT="0" distB="0" distL="0" distR="0" wp14:anchorId="27478850" wp14:editId="7E451C82">
            <wp:extent cx="6182940" cy="196850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creen Shot 2020-04-14 at 7.40.12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068" cy="1971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6E0">
        <w:rPr>
          <w:rFonts w:cs="Times New Roman"/>
          <w:b/>
          <w:szCs w:val="24"/>
        </w:rPr>
        <w:lastRenderedPageBreak/>
        <w:t xml:space="preserve">Figure S2. Apoptosis assessment of empty nanoparticles. </w:t>
      </w:r>
      <w:r w:rsidRPr="006E76E0">
        <w:rPr>
          <w:rFonts w:cs="Times New Roman"/>
          <w:szCs w:val="24"/>
        </w:rPr>
        <w:t>Both IDEM and EXO empty particles (EXO CTRL and IDEM CTRL, respectively) were tested at different concentrations (1 and 3 μg/mL) to confirm that they do not induce caspase3-dependent apoptosis on SKOV-3 cells. All treatments follow the same trend as the untreated SKOV-3 cells (CTRL). Data are expressed as average with standard deviation for each time point (n=3).</w:t>
      </w:r>
    </w:p>
    <w:p w14:paraId="10318BEB" w14:textId="77777777" w:rsidR="00FD3073" w:rsidRDefault="00FD3073"/>
    <w:sectPr w:rsidR="00FD3073" w:rsidSect="00865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6E9"/>
    <w:rsid w:val="006E76E0"/>
    <w:rsid w:val="007D6218"/>
    <w:rsid w:val="0086512B"/>
    <w:rsid w:val="009906E9"/>
    <w:rsid w:val="00FD3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12D47"/>
  <w15:chartTrackingRefBased/>
  <w15:docId w15:val="{1438F699-6923-234F-8AF1-3A6D01E11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6E9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906E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906E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906E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906E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906E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906E9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9906E9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9906E9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9906E9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9906E9"/>
    <w:rPr>
      <w:rFonts w:ascii="Times New Roman" w:eastAsiaTheme="majorEastAsia" w:hAnsi="Times New Roman" w:cstheme="majorBidi"/>
      <w:b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906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6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6E9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06E9"/>
    <w:rPr>
      <w:color w:val="0000FF"/>
      <w:u w:val="single"/>
    </w:rPr>
  </w:style>
  <w:style w:type="numbering" w:customStyle="1" w:styleId="Headings">
    <w:name w:val="Headings"/>
    <w:uiPriority w:val="99"/>
    <w:rsid w:val="009906E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906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06E9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6E9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E76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102857-9BB5-C546-B2C1-4BFC08952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4-18T01:54:00Z</dcterms:created>
  <dcterms:modified xsi:type="dcterms:W3CDTF">2020-04-18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medical-microdevices</vt:lpwstr>
  </property>
  <property fmtid="{D5CDD505-2E9C-101B-9397-08002B2CF9AE}" pid="5" name="Mendeley Recent Style Name 1_1">
    <vt:lpwstr>Biomedical Microdevi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journal-of-clinical-investigation</vt:lpwstr>
  </property>
  <property fmtid="{D5CDD505-2E9C-101B-9397-08002B2CF9AE}" pid="17" name="Mendeley Recent Style Name 7_1">
    <vt:lpwstr>The Journal of Clinical Investigation</vt:lpwstr>
  </property>
  <property fmtid="{D5CDD505-2E9C-101B-9397-08002B2CF9AE}" pid="18" name="Mendeley Recent Style Id 8_1">
    <vt:lpwstr>http://www.zotero.org/styles/the-journal-of-pharmacology-and-experimental-therapeutics</vt:lpwstr>
  </property>
  <property fmtid="{D5CDD505-2E9C-101B-9397-08002B2CF9AE}" pid="19" name="Mendeley Recent Style Name 8_1">
    <vt:lpwstr>The Journal of Pharmacology and Experimental Therapeutics</vt:lpwstr>
  </property>
  <property fmtid="{D5CDD505-2E9C-101B-9397-08002B2CF9AE}" pid="20" name="Mendeley Recent Style Id 9_1">
    <vt:lpwstr>http://www.zotero.org/styles/trends-in-molecular-medicine</vt:lpwstr>
  </property>
  <property fmtid="{D5CDD505-2E9C-101B-9397-08002B2CF9AE}" pid="21" name="Mendeley Recent Style Name 9_1">
    <vt:lpwstr>Trends in Molecular Medicine</vt:lpwstr>
  </property>
</Properties>
</file>